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7E149B" w14:textId="77777777" w:rsidR="0076089A" w:rsidRPr="001E086B" w:rsidRDefault="0076089A" w:rsidP="0076089A">
      <w:pPr>
        <w:spacing w:line="480" w:lineRule="auto"/>
        <w:jc w:val="center"/>
        <w:rPr>
          <w:b/>
          <w:bCs/>
          <w:sz w:val="40"/>
          <w:szCs w:val="40"/>
          <w:lang w:val="en-US"/>
        </w:rPr>
      </w:pPr>
      <w:r w:rsidRPr="001E086B">
        <w:rPr>
          <w:b/>
          <w:bCs/>
          <w:sz w:val="40"/>
          <w:szCs w:val="40"/>
          <w:lang w:val="en-US"/>
        </w:rPr>
        <w:t>Long-term outcomes and quality of life 20 years after pediatric liver transplantation</w:t>
      </w:r>
    </w:p>
    <w:p w14:paraId="21A91016" w14:textId="77777777" w:rsidR="0076089A" w:rsidRDefault="0076089A">
      <w:pPr>
        <w:rPr>
          <w:b/>
          <w:bCs/>
          <w:lang w:val="en-US"/>
        </w:rPr>
      </w:pPr>
    </w:p>
    <w:p w14:paraId="4E562A37" w14:textId="59B22101" w:rsidR="00FD592E" w:rsidRPr="0076089A" w:rsidRDefault="00DE4C4D" w:rsidP="0076089A">
      <w:pPr>
        <w:spacing w:line="480" w:lineRule="auto"/>
        <w:rPr>
          <w:b/>
          <w:bCs/>
        </w:rPr>
      </w:pPr>
      <w:r w:rsidRPr="0076089A">
        <w:rPr>
          <w:b/>
          <w:bCs/>
        </w:rPr>
        <w:t>Supplementary material</w:t>
      </w:r>
    </w:p>
    <w:p w14:paraId="1EE714ED" w14:textId="77777777" w:rsidR="00DE4C4D" w:rsidRPr="0076089A" w:rsidRDefault="00DE4C4D" w:rsidP="0076089A">
      <w:pPr>
        <w:spacing w:line="480" w:lineRule="auto"/>
      </w:pPr>
    </w:p>
    <w:p w14:paraId="71843436" w14:textId="58225C07" w:rsidR="00DE4C4D" w:rsidRDefault="00DE4C4D" w:rsidP="0076089A">
      <w:pPr>
        <w:spacing w:line="480" w:lineRule="auto"/>
      </w:pPr>
      <w:r w:rsidRPr="00DE4C4D">
        <w:t xml:space="preserve">The following plots depict answers </w:t>
      </w:r>
      <w:r>
        <w:t xml:space="preserve">to questions 3 to 26 of the WHOQOL-BREF questionnaire </w:t>
      </w:r>
      <w:r w:rsidRPr="00DE4C4D">
        <w:t xml:space="preserve">from </w:t>
      </w:r>
      <w:r>
        <w:t xml:space="preserve">25 participants to the study, grouped by domain. </w:t>
      </w:r>
    </w:p>
    <w:p w14:paraId="3779A583" w14:textId="0CAF2F70" w:rsidR="00DE4C4D" w:rsidRDefault="00DE4C4D" w:rsidP="0076089A">
      <w:pPr>
        <w:spacing w:line="480" w:lineRule="auto"/>
      </w:pPr>
      <w:r>
        <w:t xml:space="preserve">Colour code linked to the score for each question are as follows: </w:t>
      </w:r>
    </w:p>
    <w:p w14:paraId="33E8737B" w14:textId="77777777" w:rsidR="00DE4C4D" w:rsidRDefault="00DE4C4D" w:rsidP="0076089A">
      <w:pPr>
        <w:spacing w:line="480" w:lineRule="auto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2268"/>
      </w:tblGrid>
      <w:tr w:rsidR="00DE4C4D" w:rsidRPr="00DE4C4D" w14:paraId="073AB95D" w14:textId="77777777" w:rsidTr="00DE4C4D">
        <w:tc>
          <w:tcPr>
            <w:tcW w:w="2405" w:type="dxa"/>
            <w:tcBorders>
              <w:bottom w:val="single" w:sz="4" w:space="0" w:color="auto"/>
            </w:tcBorders>
          </w:tcPr>
          <w:p w14:paraId="201D4554" w14:textId="39C1C6CD" w:rsidR="00DE4C4D" w:rsidRPr="00DE4C4D" w:rsidRDefault="00DE4C4D" w:rsidP="0076089A">
            <w:pPr>
              <w:spacing w:line="480" w:lineRule="auto"/>
              <w:rPr>
                <w:b/>
                <w:bCs/>
              </w:rPr>
            </w:pPr>
            <w:r w:rsidRPr="00DE4C4D">
              <w:rPr>
                <w:b/>
                <w:bCs/>
              </w:rPr>
              <w:t>Colour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DF97CF0" w14:textId="0E3DEE94" w:rsidR="00DE4C4D" w:rsidRPr="00DE4C4D" w:rsidRDefault="00DE4C4D" w:rsidP="0076089A">
            <w:pPr>
              <w:spacing w:line="480" w:lineRule="auto"/>
              <w:rPr>
                <w:b/>
                <w:bCs/>
              </w:rPr>
            </w:pPr>
            <w:r w:rsidRPr="00DE4C4D">
              <w:rPr>
                <w:b/>
                <w:bCs/>
              </w:rPr>
              <w:t>Score</w:t>
            </w:r>
          </w:p>
        </w:tc>
      </w:tr>
      <w:tr w:rsidR="00DE4C4D" w14:paraId="55E0E44B" w14:textId="77777777" w:rsidTr="00DE4C4D">
        <w:tc>
          <w:tcPr>
            <w:tcW w:w="2405" w:type="dxa"/>
            <w:tcBorders>
              <w:top w:val="single" w:sz="4" w:space="0" w:color="auto"/>
            </w:tcBorders>
          </w:tcPr>
          <w:p w14:paraId="72E5E4C5" w14:textId="2D0C5BD0" w:rsidR="00DE4C4D" w:rsidRDefault="00DE4C4D" w:rsidP="0076089A">
            <w:pPr>
              <w:spacing w:line="480" w:lineRule="auto"/>
            </w:pPr>
            <w:r>
              <w:t>Magenta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8865E69" w14:textId="5DE6C7EC" w:rsidR="00DE4C4D" w:rsidRDefault="00DE4C4D" w:rsidP="0076089A">
            <w:pPr>
              <w:spacing w:line="480" w:lineRule="auto"/>
            </w:pPr>
            <w:r>
              <w:t>1 (worst)</w:t>
            </w:r>
          </w:p>
        </w:tc>
      </w:tr>
      <w:tr w:rsidR="00DE4C4D" w14:paraId="33C8BE81" w14:textId="77777777" w:rsidTr="00DE4C4D">
        <w:tc>
          <w:tcPr>
            <w:tcW w:w="2405" w:type="dxa"/>
          </w:tcPr>
          <w:p w14:paraId="2FA2FEB8" w14:textId="7B3C0E51" w:rsidR="00DE4C4D" w:rsidRDefault="00DE4C4D" w:rsidP="0076089A">
            <w:pPr>
              <w:spacing w:line="480" w:lineRule="auto"/>
            </w:pPr>
            <w:proofErr w:type="gramStart"/>
            <w:r>
              <w:t>Brown-red</w:t>
            </w:r>
            <w:proofErr w:type="gramEnd"/>
          </w:p>
        </w:tc>
        <w:tc>
          <w:tcPr>
            <w:tcW w:w="2268" w:type="dxa"/>
          </w:tcPr>
          <w:p w14:paraId="1B129AC9" w14:textId="5C56BB09" w:rsidR="00DE4C4D" w:rsidRDefault="00DE4C4D" w:rsidP="0076089A">
            <w:pPr>
              <w:spacing w:line="480" w:lineRule="auto"/>
            </w:pPr>
            <w:r>
              <w:t>2</w:t>
            </w:r>
          </w:p>
        </w:tc>
      </w:tr>
      <w:tr w:rsidR="00DE4C4D" w14:paraId="137039DD" w14:textId="77777777" w:rsidTr="00DE4C4D">
        <w:tc>
          <w:tcPr>
            <w:tcW w:w="2405" w:type="dxa"/>
          </w:tcPr>
          <w:p w14:paraId="37411828" w14:textId="625EF739" w:rsidR="00DE4C4D" w:rsidRDefault="00DE4C4D" w:rsidP="0076089A">
            <w:pPr>
              <w:spacing w:line="480" w:lineRule="auto"/>
            </w:pPr>
            <w:r>
              <w:t>Blue</w:t>
            </w:r>
          </w:p>
        </w:tc>
        <w:tc>
          <w:tcPr>
            <w:tcW w:w="2268" w:type="dxa"/>
          </w:tcPr>
          <w:p w14:paraId="57488056" w14:textId="0652373E" w:rsidR="00DE4C4D" w:rsidRDefault="00DE4C4D" w:rsidP="0076089A">
            <w:pPr>
              <w:spacing w:line="480" w:lineRule="auto"/>
            </w:pPr>
            <w:r>
              <w:t>3</w:t>
            </w:r>
          </w:p>
        </w:tc>
      </w:tr>
      <w:tr w:rsidR="00DE4C4D" w14:paraId="2D945C4B" w14:textId="77777777" w:rsidTr="00DE4C4D">
        <w:tc>
          <w:tcPr>
            <w:tcW w:w="2405" w:type="dxa"/>
          </w:tcPr>
          <w:p w14:paraId="536885DC" w14:textId="6ECB2287" w:rsidR="00DE4C4D" w:rsidRDefault="00DE4C4D" w:rsidP="0076089A">
            <w:pPr>
              <w:spacing w:line="480" w:lineRule="auto"/>
            </w:pPr>
            <w:r>
              <w:t>Light green</w:t>
            </w:r>
          </w:p>
        </w:tc>
        <w:tc>
          <w:tcPr>
            <w:tcW w:w="2268" w:type="dxa"/>
          </w:tcPr>
          <w:p w14:paraId="6BE43A10" w14:textId="1B1DF960" w:rsidR="00DE4C4D" w:rsidRDefault="00DE4C4D" w:rsidP="0076089A">
            <w:pPr>
              <w:spacing w:line="480" w:lineRule="auto"/>
            </w:pPr>
            <w:r>
              <w:t>4</w:t>
            </w:r>
          </w:p>
        </w:tc>
      </w:tr>
      <w:tr w:rsidR="00DE4C4D" w14:paraId="7D1D328B" w14:textId="77777777" w:rsidTr="00DE4C4D">
        <w:tc>
          <w:tcPr>
            <w:tcW w:w="2405" w:type="dxa"/>
          </w:tcPr>
          <w:p w14:paraId="2FA5730D" w14:textId="2ECC8AC0" w:rsidR="00DE4C4D" w:rsidRDefault="00DE4C4D" w:rsidP="0076089A">
            <w:pPr>
              <w:spacing w:line="480" w:lineRule="auto"/>
            </w:pPr>
            <w:r>
              <w:t>Green</w:t>
            </w:r>
          </w:p>
        </w:tc>
        <w:tc>
          <w:tcPr>
            <w:tcW w:w="2268" w:type="dxa"/>
          </w:tcPr>
          <w:p w14:paraId="793B9056" w14:textId="562A08B3" w:rsidR="00DE4C4D" w:rsidRDefault="00DE4C4D" w:rsidP="0076089A">
            <w:pPr>
              <w:spacing w:line="480" w:lineRule="auto"/>
            </w:pPr>
            <w:r>
              <w:t>5 (best)</w:t>
            </w:r>
          </w:p>
        </w:tc>
      </w:tr>
    </w:tbl>
    <w:p w14:paraId="41E2C407" w14:textId="77777777" w:rsidR="00DE4C4D" w:rsidRDefault="00DE4C4D" w:rsidP="0076089A">
      <w:pPr>
        <w:spacing w:line="480" w:lineRule="auto"/>
      </w:pPr>
    </w:p>
    <w:p w14:paraId="0971E81F" w14:textId="77777777" w:rsidR="00DE4C4D" w:rsidRDefault="00DE4C4D"/>
    <w:p w14:paraId="44032820" w14:textId="77777777" w:rsidR="00DE4C4D" w:rsidRDefault="00DE4C4D">
      <w:r>
        <w:rPr>
          <w:noProof/>
        </w:rPr>
        <w:lastRenderedPageBreak/>
        <w:drawing>
          <wp:inline distT="0" distB="0" distL="0" distR="0" wp14:anchorId="7B29CE33" wp14:editId="0C6C6A72">
            <wp:extent cx="5731510" cy="8023860"/>
            <wp:effectExtent l="0" t="0" r="0" b="2540"/>
            <wp:docPr id="71017685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0176852" name="Picture 71017685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023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 w14:paraId="245B0522" w14:textId="77777777" w:rsidR="00DE4C4D" w:rsidRDefault="00DE4C4D"/>
    <w:p w14:paraId="3854AE7A" w14:textId="4787946A" w:rsidR="00DE4C4D" w:rsidRDefault="00DE4C4D">
      <w:pPr>
        <w:rPr>
          <w:noProof/>
        </w:rPr>
      </w:pPr>
      <w:r>
        <w:rPr>
          <w:noProof/>
        </w:rPr>
        <w:drawing>
          <wp:inline distT="0" distB="0" distL="0" distR="0" wp14:anchorId="619A2F70" wp14:editId="56A837F8">
            <wp:extent cx="5731510" cy="6304915"/>
            <wp:effectExtent l="0" t="0" r="0" b="0"/>
            <wp:docPr id="31350389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3503896" name="Picture 313503896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304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FBFA73" w14:textId="77777777" w:rsidR="00DE4C4D" w:rsidRPr="00DE4C4D" w:rsidRDefault="00DE4C4D" w:rsidP="00DE4C4D"/>
    <w:p w14:paraId="7A344C23" w14:textId="77777777" w:rsidR="00DE4C4D" w:rsidRPr="00DE4C4D" w:rsidRDefault="00DE4C4D" w:rsidP="00DE4C4D"/>
    <w:p w14:paraId="6AA02A90" w14:textId="77777777" w:rsidR="00DE4C4D" w:rsidRPr="00DE4C4D" w:rsidRDefault="00DE4C4D" w:rsidP="00DE4C4D"/>
    <w:p w14:paraId="62159E08" w14:textId="77777777" w:rsidR="00DE4C4D" w:rsidRPr="00DE4C4D" w:rsidRDefault="00DE4C4D" w:rsidP="00DE4C4D"/>
    <w:p w14:paraId="64CC7FF4" w14:textId="77777777" w:rsidR="00DE4C4D" w:rsidRPr="00DE4C4D" w:rsidRDefault="00DE4C4D" w:rsidP="00DE4C4D"/>
    <w:p w14:paraId="364BBDDE" w14:textId="77777777" w:rsidR="00DE4C4D" w:rsidRDefault="00DE4C4D" w:rsidP="00DE4C4D">
      <w:pPr>
        <w:rPr>
          <w:noProof/>
        </w:rPr>
      </w:pPr>
    </w:p>
    <w:p w14:paraId="5FE23446" w14:textId="77777777" w:rsidR="00DE4C4D" w:rsidRDefault="00DE4C4D" w:rsidP="00DE4C4D"/>
    <w:p w14:paraId="00D07CD8" w14:textId="77777777" w:rsidR="00DE4C4D" w:rsidRDefault="00DE4C4D" w:rsidP="00DE4C4D"/>
    <w:p w14:paraId="3C487620" w14:textId="77777777" w:rsidR="00DE4C4D" w:rsidRDefault="00DE4C4D" w:rsidP="00DE4C4D"/>
    <w:p w14:paraId="6C19A8A2" w14:textId="77777777" w:rsidR="00DE4C4D" w:rsidRDefault="00DE4C4D" w:rsidP="00DE4C4D"/>
    <w:p w14:paraId="28C3C43F" w14:textId="77777777" w:rsidR="00DE4C4D" w:rsidRDefault="00DE4C4D" w:rsidP="00DE4C4D"/>
    <w:p w14:paraId="047030B9" w14:textId="77777777" w:rsidR="00DE4C4D" w:rsidRDefault="00DE4C4D" w:rsidP="00DE4C4D"/>
    <w:p w14:paraId="19442D29" w14:textId="7F44B2D5" w:rsidR="00DE4C4D" w:rsidRDefault="00DE4C4D" w:rsidP="00DE4C4D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098D815B" wp14:editId="5EE38AEA">
            <wp:extent cx="5731510" cy="4011930"/>
            <wp:effectExtent l="0" t="0" r="0" b="1270"/>
            <wp:docPr id="79359178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3591781" name="Picture 79359178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11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3E6F0F" w14:textId="77777777" w:rsidR="00DE4C4D" w:rsidRPr="00DE4C4D" w:rsidRDefault="00DE4C4D" w:rsidP="00DE4C4D"/>
    <w:p w14:paraId="2EC0CA60" w14:textId="77777777" w:rsidR="00DE4C4D" w:rsidRPr="00DE4C4D" w:rsidRDefault="00DE4C4D" w:rsidP="00DE4C4D"/>
    <w:p w14:paraId="3E72EFCB" w14:textId="77777777" w:rsidR="00DE4C4D" w:rsidRPr="00DE4C4D" w:rsidRDefault="00DE4C4D" w:rsidP="00DE4C4D"/>
    <w:p w14:paraId="17D01AEE" w14:textId="77777777" w:rsidR="00DE4C4D" w:rsidRPr="00DE4C4D" w:rsidRDefault="00DE4C4D" w:rsidP="00DE4C4D"/>
    <w:p w14:paraId="648BC2D7" w14:textId="77777777" w:rsidR="00DE4C4D" w:rsidRPr="00DE4C4D" w:rsidRDefault="00DE4C4D" w:rsidP="00DE4C4D"/>
    <w:p w14:paraId="0D94E057" w14:textId="77777777" w:rsidR="00DE4C4D" w:rsidRPr="00DE4C4D" w:rsidRDefault="00DE4C4D" w:rsidP="00DE4C4D"/>
    <w:p w14:paraId="7C1F993E" w14:textId="77777777" w:rsidR="00DE4C4D" w:rsidRPr="00DE4C4D" w:rsidRDefault="00DE4C4D" w:rsidP="00DE4C4D"/>
    <w:p w14:paraId="2E66D252" w14:textId="77777777" w:rsidR="00DE4C4D" w:rsidRPr="00DE4C4D" w:rsidRDefault="00DE4C4D" w:rsidP="00DE4C4D"/>
    <w:p w14:paraId="34C4A515" w14:textId="77777777" w:rsidR="00DE4C4D" w:rsidRPr="00DE4C4D" w:rsidRDefault="00DE4C4D" w:rsidP="00DE4C4D"/>
    <w:p w14:paraId="06A5E147" w14:textId="77777777" w:rsidR="00DE4C4D" w:rsidRPr="00DE4C4D" w:rsidRDefault="00DE4C4D" w:rsidP="00DE4C4D"/>
    <w:p w14:paraId="79ADD787" w14:textId="77777777" w:rsidR="00DE4C4D" w:rsidRPr="00DE4C4D" w:rsidRDefault="00DE4C4D" w:rsidP="00DE4C4D"/>
    <w:p w14:paraId="2B85EA47" w14:textId="77777777" w:rsidR="00DE4C4D" w:rsidRPr="00DE4C4D" w:rsidRDefault="00DE4C4D" w:rsidP="00DE4C4D"/>
    <w:p w14:paraId="0DC0AB6F" w14:textId="77777777" w:rsidR="00DE4C4D" w:rsidRPr="00DE4C4D" w:rsidRDefault="00DE4C4D" w:rsidP="00DE4C4D"/>
    <w:p w14:paraId="701EC0D2" w14:textId="77777777" w:rsidR="00DE4C4D" w:rsidRPr="00DE4C4D" w:rsidRDefault="00DE4C4D" w:rsidP="00DE4C4D"/>
    <w:p w14:paraId="0F8BF07E" w14:textId="77777777" w:rsidR="00DE4C4D" w:rsidRDefault="00DE4C4D" w:rsidP="00DE4C4D"/>
    <w:p w14:paraId="3BC28E27" w14:textId="77777777" w:rsidR="00DE4C4D" w:rsidRDefault="00DE4C4D" w:rsidP="00DE4C4D"/>
    <w:p w14:paraId="3914984D" w14:textId="77777777" w:rsidR="00DE4C4D" w:rsidRDefault="00DE4C4D" w:rsidP="00DE4C4D"/>
    <w:p w14:paraId="00B859BF" w14:textId="77777777" w:rsidR="00DE4C4D" w:rsidRDefault="00DE4C4D" w:rsidP="00DE4C4D"/>
    <w:p w14:paraId="2AAA93A9" w14:textId="77777777" w:rsidR="00DE4C4D" w:rsidRDefault="00DE4C4D" w:rsidP="00DE4C4D"/>
    <w:p w14:paraId="3CF72067" w14:textId="77777777" w:rsidR="00DE4C4D" w:rsidRDefault="00DE4C4D" w:rsidP="00DE4C4D"/>
    <w:p w14:paraId="56546C3C" w14:textId="77777777" w:rsidR="00DE4C4D" w:rsidRDefault="00DE4C4D" w:rsidP="00DE4C4D"/>
    <w:p w14:paraId="63787E0D" w14:textId="77777777" w:rsidR="00DE4C4D" w:rsidRDefault="00DE4C4D" w:rsidP="00DE4C4D"/>
    <w:p w14:paraId="37A133FA" w14:textId="77777777" w:rsidR="00DE4C4D" w:rsidRDefault="00DE4C4D" w:rsidP="00DE4C4D"/>
    <w:p w14:paraId="3259F67F" w14:textId="77777777" w:rsidR="00DE4C4D" w:rsidRDefault="00DE4C4D" w:rsidP="00DE4C4D"/>
    <w:p w14:paraId="2EA6A8E8" w14:textId="77777777" w:rsidR="00DE4C4D" w:rsidRDefault="00DE4C4D" w:rsidP="00DE4C4D"/>
    <w:p w14:paraId="0EC80F8B" w14:textId="77777777" w:rsidR="00DE4C4D" w:rsidRDefault="00DE4C4D" w:rsidP="00DE4C4D"/>
    <w:p w14:paraId="6E660194" w14:textId="66A71573" w:rsidR="00DE4C4D" w:rsidRPr="00DE4C4D" w:rsidRDefault="00DE4C4D" w:rsidP="00DE4C4D">
      <w:r>
        <w:rPr>
          <w:noProof/>
        </w:rPr>
        <w:lastRenderedPageBreak/>
        <w:drawing>
          <wp:inline distT="0" distB="0" distL="0" distR="0" wp14:anchorId="32EEC47B" wp14:editId="7DAC9AF3">
            <wp:extent cx="5731510" cy="8023860"/>
            <wp:effectExtent l="0" t="0" r="0" b="2540"/>
            <wp:docPr id="70994402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9944023" name="Picture 709944023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023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E4C4D" w:rsidRPr="00DE4C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4C4D"/>
    <w:rsid w:val="0002625D"/>
    <w:rsid w:val="00070F59"/>
    <w:rsid w:val="00075DD5"/>
    <w:rsid w:val="00075F35"/>
    <w:rsid w:val="00083D3F"/>
    <w:rsid w:val="000B06D9"/>
    <w:rsid w:val="000B6144"/>
    <w:rsid w:val="00180D1D"/>
    <w:rsid w:val="00186154"/>
    <w:rsid w:val="001A73E6"/>
    <w:rsid w:val="001B3FCD"/>
    <w:rsid w:val="001B707E"/>
    <w:rsid w:val="001E446F"/>
    <w:rsid w:val="00220223"/>
    <w:rsid w:val="0022580A"/>
    <w:rsid w:val="00226108"/>
    <w:rsid w:val="002A20A5"/>
    <w:rsid w:val="002C5250"/>
    <w:rsid w:val="002E4BD9"/>
    <w:rsid w:val="00312615"/>
    <w:rsid w:val="003134FF"/>
    <w:rsid w:val="00322588"/>
    <w:rsid w:val="00373510"/>
    <w:rsid w:val="003C4B48"/>
    <w:rsid w:val="003D49BF"/>
    <w:rsid w:val="00424832"/>
    <w:rsid w:val="00441CDC"/>
    <w:rsid w:val="00447925"/>
    <w:rsid w:val="004A22B9"/>
    <w:rsid w:val="004B7DDF"/>
    <w:rsid w:val="00502112"/>
    <w:rsid w:val="0050251A"/>
    <w:rsid w:val="0050289C"/>
    <w:rsid w:val="0051138C"/>
    <w:rsid w:val="00535490"/>
    <w:rsid w:val="00547BFA"/>
    <w:rsid w:val="00577FF6"/>
    <w:rsid w:val="0059424F"/>
    <w:rsid w:val="005E5D9F"/>
    <w:rsid w:val="006021B7"/>
    <w:rsid w:val="00624E44"/>
    <w:rsid w:val="006A4A86"/>
    <w:rsid w:val="006B19DB"/>
    <w:rsid w:val="006C617A"/>
    <w:rsid w:val="0070098F"/>
    <w:rsid w:val="0076089A"/>
    <w:rsid w:val="007C649B"/>
    <w:rsid w:val="007D3678"/>
    <w:rsid w:val="0080184A"/>
    <w:rsid w:val="0080650F"/>
    <w:rsid w:val="008654DB"/>
    <w:rsid w:val="0086793F"/>
    <w:rsid w:val="00883941"/>
    <w:rsid w:val="008B55E2"/>
    <w:rsid w:val="008C4B4B"/>
    <w:rsid w:val="008C7E21"/>
    <w:rsid w:val="008D74C4"/>
    <w:rsid w:val="008E201F"/>
    <w:rsid w:val="00913987"/>
    <w:rsid w:val="009141A3"/>
    <w:rsid w:val="00935D29"/>
    <w:rsid w:val="00944BC0"/>
    <w:rsid w:val="009644DC"/>
    <w:rsid w:val="00983E78"/>
    <w:rsid w:val="00985511"/>
    <w:rsid w:val="00A162E9"/>
    <w:rsid w:val="00A33EA0"/>
    <w:rsid w:val="00A43D4A"/>
    <w:rsid w:val="00A628F6"/>
    <w:rsid w:val="00A76BA0"/>
    <w:rsid w:val="00A82086"/>
    <w:rsid w:val="00AA7C7D"/>
    <w:rsid w:val="00AB3E7F"/>
    <w:rsid w:val="00AD3610"/>
    <w:rsid w:val="00AE1F51"/>
    <w:rsid w:val="00AE3805"/>
    <w:rsid w:val="00AE384A"/>
    <w:rsid w:val="00B4406D"/>
    <w:rsid w:val="00B51A39"/>
    <w:rsid w:val="00B55276"/>
    <w:rsid w:val="00BB465E"/>
    <w:rsid w:val="00BB52FE"/>
    <w:rsid w:val="00BE5EAD"/>
    <w:rsid w:val="00C143E0"/>
    <w:rsid w:val="00C3089D"/>
    <w:rsid w:val="00C42C89"/>
    <w:rsid w:val="00C961B5"/>
    <w:rsid w:val="00CB280E"/>
    <w:rsid w:val="00CC3C12"/>
    <w:rsid w:val="00CE5EB3"/>
    <w:rsid w:val="00D054EF"/>
    <w:rsid w:val="00D531F2"/>
    <w:rsid w:val="00D55588"/>
    <w:rsid w:val="00D673E2"/>
    <w:rsid w:val="00D824AC"/>
    <w:rsid w:val="00DA1530"/>
    <w:rsid w:val="00DE4C4D"/>
    <w:rsid w:val="00E04F59"/>
    <w:rsid w:val="00E12BD2"/>
    <w:rsid w:val="00E75D7D"/>
    <w:rsid w:val="00E81AD9"/>
    <w:rsid w:val="00E857E9"/>
    <w:rsid w:val="00F26877"/>
    <w:rsid w:val="00F308C9"/>
    <w:rsid w:val="00F53BCF"/>
    <w:rsid w:val="00F954D1"/>
    <w:rsid w:val="00FA43D9"/>
    <w:rsid w:val="00FB5A65"/>
    <w:rsid w:val="00FD59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5B42C5"/>
  <w15:chartTrackingRefBased/>
  <w15:docId w15:val="{6715CAEF-76F4-FD46-AC8A-359F4915D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4C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68</Words>
  <Characters>390</Characters>
  <Application>Microsoft Office Word</Application>
  <DocSecurity>0</DocSecurity>
  <Lines>3</Lines>
  <Paragraphs>1</Paragraphs>
  <ScaleCrop>false</ScaleCrop>
  <Company/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Tandoi</dc:creator>
  <cp:keywords/>
  <dc:description/>
  <cp:lastModifiedBy>Francesco Tandoi</cp:lastModifiedBy>
  <cp:revision>2</cp:revision>
  <dcterms:created xsi:type="dcterms:W3CDTF">2023-07-08T17:41:00Z</dcterms:created>
  <dcterms:modified xsi:type="dcterms:W3CDTF">2023-07-09T13:56:00Z</dcterms:modified>
</cp:coreProperties>
</file>